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23972" w14:textId="77777777" w:rsidR="00A54BCB" w:rsidRPr="00ED7882" w:rsidRDefault="00A54BCB" w:rsidP="00A54BCB">
      <w:pPr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</w:pPr>
      <w:r w:rsidRPr="00ED7882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>Supplementary material</w:t>
      </w:r>
    </w:p>
    <w:p w14:paraId="68D2D21B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lang w:val="en-US"/>
        </w:rPr>
      </w:pPr>
    </w:p>
    <w:p w14:paraId="7AD35436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lang w:val="en-US"/>
        </w:rPr>
      </w:pPr>
      <w:r w:rsidRPr="00ED7882">
        <w:rPr>
          <w:rFonts w:ascii="Calibri" w:hAnsi="Calibri" w:cs="Calibri"/>
          <w:b/>
          <w:bCs/>
          <w:color w:val="000000" w:themeColor="text1"/>
          <w:lang w:val="en-US"/>
        </w:rPr>
        <w:t>Supplementary material 1:</w:t>
      </w:r>
      <w:r w:rsidRPr="00ED7882">
        <w:rPr>
          <w:rFonts w:ascii="Calibri" w:hAnsi="Calibri" w:cs="Calibri"/>
          <w:color w:val="000000" w:themeColor="text1"/>
          <w:lang w:val="en-US"/>
        </w:rPr>
        <w:t xml:space="preserve"> Analysis of the methodology of the included studies focusing on the gut microbiota in pSS patients compared to HCs and sicca patients.</w:t>
      </w:r>
    </w:p>
    <w:p w14:paraId="185285DE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lang w:val="en-US"/>
        </w:rPr>
      </w:pPr>
    </w:p>
    <w:tbl>
      <w:tblPr>
        <w:tblStyle w:val="Grilledutableau"/>
        <w:tblW w:w="14601" w:type="dxa"/>
        <w:tblInd w:w="-601" w:type="dxa"/>
        <w:tblLook w:val="04A0" w:firstRow="1" w:lastRow="0" w:firstColumn="1" w:lastColumn="0" w:noHBand="0" w:noVBand="1"/>
      </w:tblPr>
      <w:tblGrid>
        <w:gridCol w:w="1078"/>
        <w:gridCol w:w="1735"/>
        <w:gridCol w:w="2552"/>
        <w:gridCol w:w="1842"/>
        <w:gridCol w:w="2574"/>
        <w:gridCol w:w="4820"/>
      </w:tblGrid>
      <w:tr w:rsidR="00A54BCB" w:rsidRPr="00ED7882" w14:paraId="28A57850" w14:textId="77777777" w:rsidTr="000E0B7A">
        <w:trPr>
          <w:trHeight w:val="94"/>
        </w:trPr>
        <w:tc>
          <w:tcPr>
            <w:tcW w:w="1078" w:type="dxa"/>
            <w:vMerge w:val="restart"/>
          </w:tcPr>
          <w:p w14:paraId="30E65F01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color w:val="000000" w:themeColor="text1"/>
              </w:rPr>
              <w:t>Authors</w:t>
            </w:r>
          </w:p>
        </w:tc>
        <w:tc>
          <w:tcPr>
            <w:tcW w:w="1735" w:type="dxa"/>
            <w:vMerge w:val="restart"/>
          </w:tcPr>
          <w:p w14:paraId="10D77C89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color w:val="000000" w:themeColor="text1"/>
              </w:rPr>
              <w:t>Population</w:t>
            </w:r>
          </w:p>
        </w:tc>
        <w:tc>
          <w:tcPr>
            <w:tcW w:w="2552" w:type="dxa"/>
            <w:vMerge w:val="restart"/>
          </w:tcPr>
          <w:p w14:paraId="35D15F13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color w:val="000000" w:themeColor="text1"/>
              </w:rPr>
              <w:t>Confounding variables</w:t>
            </w:r>
          </w:p>
        </w:tc>
        <w:tc>
          <w:tcPr>
            <w:tcW w:w="4416" w:type="dxa"/>
            <w:gridSpan w:val="2"/>
          </w:tcPr>
          <w:p w14:paraId="3C39246F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color w:val="000000" w:themeColor="text1"/>
              </w:rPr>
              <w:t>Sample</w:t>
            </w:r>
          </w:p>
        </w:tc>
        <w:tc>
          <w:tcPr>
            <w:tcW w:w="4820" w:type="dxa"/>
            <w:vMerge w:val="restart"/>
          </w:tcPr>
          <w:p w14:paraId="77378991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color w:val="000000" w:themeColor="text1"/>
              </w:rPr>
              <w:t>Analysis</w:t>
            </w:r>
          </w:p>
        </w:tc>
      </w:tr>
      <w:tr w:rsidR="00A54BCB" w:rsidRPr="00ED7882" w14:paraId="7E42E39B" w14:textId="77777777" w:rsidTr="000E0B7A">
        <w:trPr>
          <w:trHeight w:val="93"/>
        </w:trPr>
        <w:tc>
          <w:tcPr>
            <w:tcW w:w="1078" w:type="dxa"/>
            <w:vMerge/>
          </w:tcPr>
          <w:p w14:paraId="6F05599F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735" w:type="dxa"/>
            <w:vMerge/>
          </w:tcPr>
          <w:p w14:paraId="3B4C0A52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6F34B272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842" w:type="dxa"/>
          </w:tcPr>
          <w:p w14:paraId="53AEA444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color w:val="000000" w:themeColor="text1"/>
              </w:rPr>
              <w:t>Material</w:t>
            </w:r>
          </w:p>
        </w:tc>
        <w:tc>
          <w:tcPr>
            <w:tcW w:w="2574" w:type="dxa"/>
          </w:tcPr>
          <w:p w14:paraId="6DE0B16C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color w:val="000000" w:themeColor="text1"/>
              </w:rPr>
              <w:t>Digestive</w:t>
            </w:r>
          </w:p>
        </w:tc>
        <w:tc>
          <w:tcPr>
            <w:tcW w:w="4820" w:type="dxa"/>
            <w:vMerge/>
          </w:tcPr>
          <w:p w14:paraId="60036B94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54BCB" w:rsidRPr="00ED7882" w14:paraId="72DCCBED" w14:textId="77777777" w:rsidTr="000E0B7A">
        <w:tc>
          <w:tcPr>
            <w:tcW w:w="1078" w:type="dxa"/>
          </w:tcPr>
          <w:p w14:paraId="67229F27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T. Mandl et al.</w:t>
            </w:r>
          </w:p>
          <w:p w14:paraId="36408019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2017</w:t>
            </w:r>
          </w:p>
        </w:tc>
        <w:tc>
          <w:tcPr>
            <w:tcW w:w="1735" w:type="dxa"/>
          </w:tcPr>
          <w:p w14:paraId="637F0C42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42 pSS patients</w:t>
            </w:r>
          </w:p>
          <w:p w14:paraId="1C061D44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35 HC (age and sex-matched)</w:t>
            </w:r>
          </w:p>
        </w:tc>
        <w:tc>
          <w:tcPr>
            <w:tcW w:w="2552" w:type="dxa"/>
          </w:tcPr>
          <w:p w14:paraId="319D72A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No antibiotics</w:t>
            </w:r>
          </w:p>
        </w:tc>
        <w:tc>
          <w:tcPr>
            <w:tcW w:w="1842" w:type="dxa"/>
          </w:tcPr>
          <w:p w14:paraId="004425F2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Stool samples</w:t>
            </w:r>
          </w:p>
        </w:tc>
        <w:tc>
          <w:tcPr>
            <w:tcW w:w="2574" w:type="dxa"/>
          </w:tcPr>
          <w:p w14:paraId="51706E02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Rome III diagnostic questionnaire on IBS, F-calprotectin</w:t>
            </w:r>
          </w:p>
        </w:tc>
        <w:tc>
          <w:tcPr>
            <w:tcW w:w="4820" w:type="dxa"/>
          </w:tcPr>
          <w:p w14:paraId="61392C4D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The GA-map™ Dysbiosis Test was used (use of 54 bacterial 16S rRNA probes specific).</w:t>
            </w:r>
          </w:p>
          <w:p w14:paraId="69656B9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Dysbiosis was defined as DIS ≥ 3, and severe dysbiosis as DIS 5.</w:t>
            </w:r>
          </w:p>
        </w:tc>
      </w:tr>
      <w:tr w:rsidR="00A54BCB" w:rsidRPr="00ED7882" w14:paraId="356DE97B" w14:textId="77777777" w:rsidTr="000E0B7A">
        <w:tc>
          <w:tcPr>
            <w:tcW w:w="1078" w:type="dxa"/>
          </w:tcPr>
          <w:p w14:paraId="1B88480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TA Van Der Meulen et al.</w:t>
            </w:r>
          </w:p>
          <w:p w14:paraId="563FCAA5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1735" w:type="dxa"/>
          </w:tcPr>
          <w:p w14:paraId="684E0C2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39 pSS patients</w:t>
            </w:r>
          </w:p>
          <w:p w14:paraId="153644AA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30 SLE patients</w:t>
            </w:r>
          </w:p>
          <w:p w14:paraId="5DF4DC3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965 HC</w:t>
            </w:r>
          </w:p>
        </w:tc>
        <w:tc>
          <w:tcPr>
            <w:tcW w:w="2552" w:type="dxa"/>
          </w:tcPr>
          <w:p w14:paraId="15B0F52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Similar age, gender</w:t>
            </w:r>
          </w:p>
          <w:p w14:paraId="40B8FA4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No antibiotics, similar treatment</w:t>
            </w:r>
          </w:p>
          <w:p w14:paraId="13678431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Different smoking status</w:t>
            </w:r>
          </w:p>
        </w:tc>
        <w:tc>
          <w:tcPr>
            <w:tcW w:w="1842" w:type="dxa"/>
          </w:tcPr>
          <w:p w14:paraId="0546F6F7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Stool samples collected at home by patients and frozen</w:t>
            </w:r>
          </w:p>
        </w:tc>
        <w:tc>
          <w:tcPr>
            <w:tcW w:w="2574" w:type="dxa"/>
          </w:tcPr>
          <w:p w14:paraId="0E7D06D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DHD, FFQ, Rome III diagnostic questionnaire on IBS</w:t>
            </w:r>
          </w:p>
        </w:tc>
        <w:tc>
          <w:tcPr>
            <w:tcW w:w="4820" w:type="dxa"/>
          </w:tcPr>
          <w:p w14:paraId="6D7B7CC1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The 16S rRNA hypervariable region V4 was sequenced.</w:t>
            </w:r>
          </w:p>
        </w:tc>
      </w:tr>
      <w:tr w:rsidR="00A54BCB" w:rsidRPr="00ED7882" w14:paraId="5DD86BE4" w14:textId="77777777" w:rsidTr="000E0B7A">
        <w:tc>
          <w:tcPr>
            <w:tcW w:w="1078" w:type="dxa"/>
          </w:tcPr>
          <w:p w14:paraId="54A2E6C7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G. Wu et al. 2019</w:t>
            </w:r>
          </w:p>
        </w:tc>
        <w:tc>
          <w:tcPr>
            <w:tcW w:w="1735" w:type="dxa"/>
          </w:tcPr>
          <w:p w14:paraId="087C4AF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16 pSS</w:t>
            </w:r>
          </w:p>
          <w:p w14:paraId="2355BEED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6 HC</w:t>
            </w:r>
          </w:p>
        </w:tc>
        <w:tc>
          <w:tcPr>
            <w:tcW w:w="2552" w:type="dxa"/>
          </w:tcPr>
          <w:p w14:paraId="2B8A5CF8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Similar age, gender</w:t>
            </w:r>
          </w:p>
          <w:p w14:paraId="761D6BE2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Different smoking status, treatment</w:t>
            </w:r>
          </w:p>
        </w:tc>
        <w:tc>
          <w:tcPr>
            <w:tcW w:w="1842" w:type="dxa"/>
          </w:tcPr>
          <w:p w14:paraId="61C0BC7A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Fresh feces specimens</w:t>
            </w:r>
          </w:p>
        </w:tc>
        <w:tc>
          <w:tcPr>
            <w:tcW w:w="2574" w:type="dxa"/>
          </w:tcPr>
          <w:p w14:paraId="3A0B8C6E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20" w:type="dxa"/>
          </w:tcPr>
          <w:p w14:paraId="68173851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The 16S rRNA hypervariable region V3-V4 was sequenced.</w:t>
            </w:r>
          </w:p>
        </w:tc>
      </w:tr>
      <w:tr w:rsidR="00A54BCB" w:rsidRPr="00ED7882" w14:paraId="4A3788F3" w14:textId="77777777" w:rsidTr="000E0B7A">
        <w:tc>
          <w:tcPr>
            <w:tcW w:w="1078" w:type="dxa"/>
          </w:tcPr>
          <w:p w14:paraId="52AFFC51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J. Moon et al.</w:t>
            </w:r>
          </w:p>
          <w:p w14:paraId="446F9E3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1735" w:type="dxa"/>
          </w:tcPr>
          <w:p w14:paraId="0916A32B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10 pSS patients</w:t>
            </w:r>
          </w:p>
          <w:p w14:paraId="447E58A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14 dry eye patients</w:t>
            </w:r>
          </w:p>
          <w:p w14:paraId="3E1BC2B4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12 HC</w:t>
            </w:r>
          </w:p>
        </w:tc>
        <w:tc>
          <w:tcPr>
            <w:tcW w:w="2552" w:type="dxa"/>
          </w:tcPr>
          <w:p w14:paraId="4A094A88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Similar age, gender</w:t>
            </w:r>
          </w:p>
          <w:p w14:paraId="617D26C2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No antibiotics</w:t>
            </w:r>
          </w:p>
          <w:p w14:paraId="1944DB2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Different treatment</w:t>
            </w:r>
          </w:p>
        </w:tc>
        <w:tc>
          <w:tcPr>
            <w:tcW w:w="1842" w:type="dxa"/>
          </w:tcPr>
          <w:p w14:paraId="01978E75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Stool samples collected at home</w:t>
            </w:r>
          </w:p>
        </w:tc>
        <w:tc>
          <w:tcPr>
            <w:tcW w:w="2574" w:type="dxa"/>
          </w:tcPr>
          <w:p w14:paraId="2E40CF95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4820" w:type="dxa"/>
          </w:tcPr>
          <w:p w14:paraId="07686000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The 16S rRNA hypervariable region V3-V4 was sequenced.</w:t>
            </w:r>
          </w:p>
        </w:tc>
      </w:tr>
      <w:tr w:rsidR="00A54BCB" w:rsidRPr="00ED7882" w14:paraId="44FEC9B0" w14:textId="77777777" w:rsidTr="000E0B7A">
        <w:tc>
          <w:tcPr>
            <w:tcW w:w="1078" w:type="dxa"/>
          </w:tcPr>
          <w:p w14:paraId="4F8DA329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R. Mendez et al.</w:t>
            </w:r>
          </w:p>
          <w:p w14:paraId="07B94BFE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1735" w:type="dxa"/>
          </w:tcPr>
          <w:p w14:paraId="6AA4F88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13 pSS patients</w:t>
            </w:r>
          </w:p>
          <w:p w14:paraId="55E06302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8 sicca patients</w:t>
            </w:r>
          </w:p>
          <w:p w14:paraId="1C43347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21 HC</w:t>
            </w:r>
          </w:p>
        </w:tc>
        <w:tc>
          <w:tcPr>
            <w:tcW w:w="2552" w:type="dxa"/>
          </w:tcPr>
          <w:p w14:paraId="5941ADC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Similar age, gender</w:t>
            </w:r>
          </w:p>
        </w:tc>
        <w:tc>
          <w:tcPr>
            <w:tcW w:w="1842" w:type="dxa"/>
          </w:tcPr>
          <w:p w14:paraId="47B46344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Stool samples</w:t>
            </w:r>
          </w:p>
        </w:tc>
        <w:tc>
          <w:tcPr>
            <w:tcW w:w="2574" w:type="dxa"/>
          </w:tcPr>
          <w:p w14:paraId="6E50F57A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20" w:type="dxa"/>
          </w:tcPr>
          <w:p w14:paraId="32E637FE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The 16S rRNA hypervariable region V4-V5 was sequenced.</w:t>
            </w:r>
          </w:p>
        </w:tc>
      </w:tr>
    </w:tbl>
    <w:p w14:paraId="7D8C4A89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u w:val="single"/>
          <w:lang w:val="en-US"/>
        </w:rPr>
      </w:pPr>
    </w:p>
    <w:p w14:paraId="0A1475AA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u w:val="single"/>
          <w:lang w:val="en-US"/>
        </w:rPr>
      </w:pPr>
    </w:p>
    <w:p w14:paraId="4DF2B307" w14:textId="77777777" w:rsidR="00A54BCB" w:rsidRPr="00ED7882" w:rsidRDefault="00A54BCB" w:rsidP="00A54BCB">
      <w:pPr>
        <w:jc w:val="both"/>
        <w:rPr>
          <w:rFonts w:ascii="Calibri" w:hAnsi="Calibri" w:cs="Calibri"/>
          <w:color w:val="000000" w:themeColor="text1"/>
          <w:u w:val="single"/>
          <w:lang w:val="en-US"/>
        </w:rPr>
      </w:pPr>
      <w:r w:rsidRPr="00ED7882">
        <w:rPr>
          <w:rFonts w:ascii="Calibri" w:hAnsi="Calibri" w:cs="Calibri"/>
          <w:color w:val="000000" w:themeColor="text1"/>
          <w:lang w:val="en-US"/>
        </w:rPr>
        <w:t>pSS, primary Sjögren’s syndrome; HC, healthy controls; sicca, patients with dryness symptoms; SLE, systemic lupus erythaematosus; IBS, irritable bowel syndrome; DHD, Dutch Healthy Diet index; FFQ, food frequency questionnaire; rRNA, ribosomal ribonucleic acid</w:t>
      </w:r>
    </w:p>
    <w:p w14:paraId="72CAFD30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u w:val="single"/>
          <w:lang w:val="en-US"/>
        </w:rPr>
      </w:pPr>
    </w:p>
    <w:p w14:paraId="70601EFC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u w:val="single"/>
          <w:lang w:val="en-US"/>
        </w:rPr>
      </w:pPr>
      <w:r w:rsidRPr="00ED7882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Supplementary material 2:</w:t>
      </w:r>
      <w:r w:rsidRPr="00ED7882">
        <w:rPr>
          <w:rFonts w:ascii="Calibri" w:hAnsi="Calibri" w:cs="Calibri"/>
          <w:color w:val="000000" w:themeColor="text1"/>
          <w:lang w:val="en-US"/>
        </w:rPr>
        <w:t xml:space="preserve"> Analysis of the results of the included studies focusing on the gut microbiota in pSS patients compared to HCs and sicca patients.</w:t>
      </w:r>
    </w:p>
    <w:p w14:paraId="32918FD3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lang w:val="en-US"/>
        </w:rPr>
      </w:pPr>
    </w:p>
    <w:tbl>
      <w:tblPr>
        <w:tblStyle w:val="Grilledutableau"/>
        <w:tblW w:w="1460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2552"/>
        <w:gridCol w:w="2410"/>
        <w:gridCol w:w="1700"/>
        <w:gridCol w:w="2552"/>
        <w:gridCol w:w="2126"/>
        <w:gridCol w:w="2268"/>
      </w:tblGrid>
      <w:tr w:rsidR="00A54BCB" w:rsidRPr="00ED7882" w14:paraId="093370DB" w14:textId="77777777" w:rsidTr="000E0B7A">
        <w:tc>
          <w:tcPr>
            <w:tcW w:w="993" w:type="dxa"/>
          </w:tcPr>
          <w:p w14:paraId="1547693F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bCs/>
                <w:color w:val="000000" w:themeColor="text1"/>
              </w:rPr>
              <w:t>Authors</w:t>
            </w:r>
          </w:p>
        </w:tc>
        <w:tc>
          <w:tcPr>
            <w:tcW w:w="2552" w:type="dxa"/>
          </w:tcPr>
          <w:p w14:paraId="6F9D5653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bCs/>
                <w:color w:val="000000" w:themeColor="text1"/>
              </w:rPr>
              <w:t>Aim</w:t>
            </w:r>
          </w:p>
        </w:tc>
        <w:tc>
          <w:tcPr>
            <w:tcW w:w="2410" w:type="dxa"/>
          </w:tcPr>
          <w:p w14:paraId="02059016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bCs/>
                <w:color w:val="000000" w:themeColor="text1"/>
              </w:rPr>
              <w:t>Alpha diversity</w:t>
            </w:r>
          </w:p>
        </w:tc>
        <w:tc>
          <w:tcPr>
            <w:tcW w:w="1700" w:type="dxa"/>
          </w:tcPr>
          <w:p w14:paraId="2A755F0E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bCs/>
                <w:color w:val="000000" w:themeColor="text1"/>
              </w:rPr>
              <w:t>Beta diversity</w:t>
            </w:r>
          </w:p>
        </w:tc>
        <w:tc>
          <w:tcPr>
            <w:tcW w:w="2552" w:type="dxa"/>
          </w:tcPr>
          <w:p w14:paraId="73CC655E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bCs/>
                <w:color w:val="000000" w:themeColor="text1"/>
              </w:rPr>
              <w:t>Phylum</w:t>
            </w:r>
          </w:p>
        </w:tc>
        <w:tc>
          <w:tcPr>
            <w:tcW w:w="2126" w:type="dxa"/>
          </w:tcPr>
          <w:p w14:paraId="0359AA5C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bCs/>
                <w:color w:val="000000" w:themeColor="text1"/>
              </w:rPr>
              <w:t>Genus</w:t>
            </w:r>
          </w:p>
        </w:tc>
        <w:tc>
          <w:tcPr>
            <w:tcW w:w="2268" w:type="dxa"/>
          </w:tcPr>
          <w:p w14:paraId="21E92B6B" w14:textId="77777777" w:rsidR="00A54BCB" w:rsidRPr="00ED7882" w:rsidRDefault="00A54BCB" w:rsidP="000E0B7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D7882">
              <w:rPr>
                <w:rFonts w:ascii="Calibri" w:hAnsi="Calibri" w:cs="Calibri"/>
                <w:b/>
                <w:bCs/>
                <w:color w:val="000000" w:themeColor="text1"/>
              </w:rPr>
              <w:t>Species</w:t>
            </w:r>
          </w:p>
        </w:tc>
      </w:tr>
      <w:tr w:rsidR="00A54BCB" w:rsidRPr="00ED7882" w14:paraId="5518B05F" w14:textId="77777777" w:rsidTr="000E0B7A">
        <w:tc>
          <w:tcPr>
            <w:tcW w:w="993" w:type="dxa"/>
          </w:tcPr>
          <w:p w14:paraId="157D31E4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T. Mandl et al.</w:t>
            </w:r>
          </w:p>
          <w:p w14:paraId="7EEFB15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2017</w:t>
            </w:r>
          </w:p>
        </w:tc>
        <w:tc>
          <w:tcPr>
            <w:tcW w:w="2552" w:type="dxa"/>
          </w:tcPr>
          <w:p w14:paraId="4C747688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Explore intestinal microbial balance in pSS patients and relate these findings to the clinical features of the disease.</w:t>
            </w:r>
          </w:p>
        </w:tc>
        <w:tc>
          <w:tcPr>
            <w:tcW w:w="2410" w:type="dxa"/>
          </w:tcPr>
          <w:p w14:paraId="2AF4245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Lower in pSS patients than HC</w:t>
            </w:r>
          </w:p>
        </w:tc>
        <w:tc>
          <w:tcPr>
            <w:tcW w:w="1700" w:type="dxa"/>
          </w:tcPr>
          <w:p w14:paraId="7322C46A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552" w:type="dxa"/>
          </w:tcPr>
          <w:p w14:paraId="17D61A29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126" w:type="dxa"/>
          </w:tcPr>
          <w:p w14:paraId="0BB64FEB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6C24A69C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pSS patients showed decreased levels of bacteria from the genera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Bifidobacterium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and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Alistipes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compared to HC</w:t>
            </w:r>
          </w:p>
        </w:tc>
      </w:tr>
      <w:tr w:rsidR="00A54BCB" w:rsidRPr="00ED7882" w14:paraId="0C7468E4" w14:textId="77777777" w:rsidTr="000E0B7A">
        <w:tc>
          <w:tcPr>
            <w:tcW w:w="993" w:type="dxa"/>
          </w:tcPr>
          <w:p w14:paraId="2F331689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TA Van Der Meulen et al.</w:t>
            </w:r>
          </w:p>
          <w:p w14:paraId="55F4606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2552" w:type="dxa"/>
          </w:tcPr>
          <w:p w14:paraId="1B2453EC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Identify disease-specific differences in the gut and oral microbiota of pSS and SLE patients and assess whether pSS and SLE patients share overlapping signatures in the gut microbiota composition.</w:t>
            </w:r>
          </w:p>
        </w:tc>
        <w:tc>
          <w:tcPr>
            <w:tcW w:w="2410" w:type="dxa"/>
          </w:tcPr>
          <w:p w14:paraId="5BB45727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Alpha-diversity was similar between pSS and SLE patients but differ compared to HC</w:t>
            </w:r>
          </w:p>
          <w:p w14:paraId="30806BE1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Richness was lower in pSS and SLE patients compared with HC, but diversity was similar among the 3 groups.</w:t>
            </w:r>
          </w:p>
        </w:tc>
        <w:tc>
          <w:tcPr>
            <w:tcW w:w="1700" w:type="dxa"/>
          </w:tcPr>
          <w:p w14:paraId="49B7621E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</w:p>
          <w:p w14:paraId="1B3BE86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552" w:type="dxa"/>
          </w:tcPr>
          <w:p w14:paraId="644F602D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Bacteroidetes and Proteobacteria were higher in pSS and SLE patients compared with HC.</w:t>
            </w:r>
          </w:p>
          <w:p w14:paraId="5429975B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Lower Firmicutes/ Bacteroidetes ratio from pSS compared to HC</w:t>
            </w:r>
          </w:p>
        </w:tc>
        <w:tc>
          <w:tcPr>
            <w:tcW w:w="2126" w:type="dxa"/>
          </w:tcPr>
          <w:p w14:paraId="5AA0654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6 genera were higher and 12 were lower in pSS and SLE patients compared with HC</w:t>
            </w:r>
          </w:p>
        </w:tc>
        <w:tc>
          <w:tcPr>
            <w:tcW w:w="2268" w:type="dxa"/>
          </w:tcPr>
          <w:p w14:paraId="565B6D1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Bacteroides vulgatus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,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Bacteroides uniformis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and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Bacteroides ovatus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were higher in pSS and SLE patients than in HC.</w:t>
            </w:r>
          </w:p>
        </w:tc>
      </w:tr>
      <w:tr w:rsidR="00A54BCB" w:rsidRPr="00ED7882" w14:paraId="6EC079B7" w14:textId="77777777" w:rsidTr="000E0B7A">
        <w:tc>
          <w:tcPr>
            <w:tcW w:w="993" w:type="dxa"/>
          </w:tcPr>
          <w:p w14:paraId="68E8B76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G. Wu et al. 2019</w:t>
            </w:r>
          </w:p>
        </w:tc>
        <w:tc>
          <w:tcPr>
            <w:tcW w:w="2552" w:type="dxa"/>
          </w:tcPr>
          <w:p w14:paraId="42D0328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Explore the change of intestinal microecology in pSS and correlation with disease activity</w:t>
            </w:r>
          </w:p>
          <w:p w14:paraId="482F0530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Discuss the therapy effect of Yangyin Yiqi Huoxue Recipe</w:t>
            </w:r>
          </w:p>
        </w:tc>
        <w:tc>
          <w:tcPr>
            <w:tcW w:w="2410" w:type="dxa"/>
          </w:tcPr>
          <w:p w14:paraId="4EE6D95B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Lower in pSS than HC before treatment.</w:t>
            </w:r>
          </w:p>
          <w:p w14:paraId="092D468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Increased alpha-diversity after treatment in pSS.</w:t>
            </w:r>
          </w:p>
        </w:tc>
        <w:tc>
          <w:tcPr>
            <w:tcW w:w="1700" w:type="dxa"/>
          </w:tcPr>
          <w:p w14:paraId="28F6C9E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Lower in pSS than HC before treatment.</w:t>
            </w:r>
          </w:p>
        </w:tc>
        <w:tc>
          <w:tcPr>
            <w:tcW w:w="2552" w:type="dxa"/>
          </w:tcPr>
          <w:p w14:paraId="1EABC915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Higher proportion of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Actinobacteria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,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Firmicutes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,</w:t>
            </w:r>
          </w:p>
          <w:p w14:paraId="3F4DE64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Fusobacteria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, and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roteobacteria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in pSS.</w:t>
            </w:r>
          </w:p>
          <w:p w14:paraId="2A87D56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Lower Bacteroidetes in pSS.</w:t>
            </w:r>
          </w:p>
        </w:tc>
        <w:tc>
          <w:tcPr>
            <w:tcW w:w="2126" w:type="dxa"/>
          </w:tcPr>
          <w:p w14:paraId="3811F528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Higher proportion of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Bifidobacterium, Bacteroides,</w:t>
            </w:r>
          </w:p>
          <w:p w14:paraId="23F6D03B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Escherichia-Shigella, Faecalibacterium, and Prevotella 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in pSS</w:t>
            </w:r>
          </w:p>
          <w:p w14:paraId="4E9F32F6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Lower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Clostridia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in pSS.</w:t>
            </w:r>
          </w:p>
        </w:tc>
        <w:tc>
          <w:tcPr>
            <w:tcW w:w="2268" w:type="dxa"/>
          </w:tcPr>
          <w:p w14:paraId="4C72E4CD" w14:textId="77777777" w:rsidR="00A54BCB" w:rsidRPr="00ED7882" w:rsidRDefault="00A54BCB" w:rsidP="000E0B7A">
            <w:pPr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</w:p>
        </w:tc>
      </w:tr>
      <w:tr w:rsidR="00A54BCB" w:rsidRPr="00ED7882" w14:paraId="5FDA2AC6" w14:textId="77777777" w:rsidTr="000E0B7A">
        <w:tc>
          <w:tcPr>
            <w:tcW w:w="993" w:type="dxa"/>
          </w:tcPr>
          <w:p w14:paraId="690A5B3D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J. Moon et al.</w:t>
            </w:r>
          </w:p>
          <w:p w14:paraId="4D5B1371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2552" w:type="dxa"/>
          </w:tcPr>
          <w:p w14:paraId="3A05BF8D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Investigate gut dysbiosis in patients with pSS or dry eye syndrome compared to normal subjects and evaluate the 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association of dysbiosis with dry</w:t>
            </w:r>
          </w:p>
          <w:p w14:paraId="09925479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eye severity.</w:t>
            </w:r>
          </w:p>
        </w:tc>
        <w:tc>
          <w:tcPr>
            <w:tcW w:w="2410" w:type="dxa"/>
          </w:tcPr>
          <w:p w14:paraId="4DBF6E0A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lastRenderedPageBreak/>
              <w:t>No differences among groups</w:t>
            </w:r>
          </w:p>
        </w:tc>
        <w:tc>
          <w:tcPr>
            <w:tcW w:w="1700" w:type="dxa"/>
          </w:tcPr>
          <w:p w14:paraId="43ED456E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Higher in pSS patients compared to 2 groups</w:t>
            </w:r>
          </w:p>
        </w:tc>
        <w:tc>
          <w:tcPr>
            <w:tcW w:w="2552" w:type="dxa"/>
          </w:tcPr>
          <w:p w14:paraId="008D77F6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Increased Bacteroidetes and decreased Firmicutes (lower Firmicutes/Bacteroidetes ratio), Clostridia and 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Actinobacteria in pSS patients compared to HC and sicca patients</w:t>
            </w:r>
          </w:p>
        </w:tc>
        <w:tc>
          <w:tcPr>
            <w:tcW w:w="2126" w:type="dxa"/>
          </w:tcPr>
          <w:p w14:paraId="4E3FDA87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 xml:space="preserve">pSS patients had decreased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Bifidobacterium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,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Blautia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,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Dorea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and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Agathobacter</w:t>
            </w:r>
          </w:p>
          <w:p w14:paraId="02AF55CC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 xml:space="preserve">compared to controls and increased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revotella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,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Odoribacter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and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Alistipes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compared to dry patients</w:t>
            </w:r>
          </w:p>
        </w:tc>
        <w:tc>
          <w:tcPr>
            <w:tcW w:w="2268" w:type="dxa"/>
          </w:tcPr>
          <w:p w14:paraId="1B7B2F81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A54BCB" w:rsidRPr="00ED7882" w14:paraId="508A3650" w14:textId="77777777" w:rsidTr="000E0B7A">
        <w:tc>
          <w:tcPr>
            <w:tcW w:w="993" w:type="dxa"/>
          </w:tcPr>
          <w:p w14:paraId="4FA7E6A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R. Mendez et al.</w:t>
            </w:r>
          </w:p>
          <w:p w14:paraId="7747ECF4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</w:rPr>
            </w:pPr>
            <w:r w:rsidRPr="00ED7882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2552" w:type="dxa"/>
          </w:tcPr>
          <w:p w14:paraId="1D5A4281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Evaluate the diversity, dimensionality and constituency of the gut microbiome in individuals with dry eye population and to correlate gut</w:t>
            </w:r>
          </w:p>
          <w:p w14:paraId="2AB61E10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microbiome profiles to clinical parameters of disease.</w:t>
            </w:r>
          </w:p>
        </w:tc>
        <w:tc>
          <w:tcPr>
            <w:tcW w:w="2410" w:type="dxa"/>
          </w:tcPr>
          <w:p w14:paraId="27AC256E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Shannon’s diversity index showed no differences among groups</w:t>
            </w:r>
          </w:p>
          <w:p w14:paraId="1224A9BB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Faith’s phylogenetic diversity showed increased diversity in pSS patients compared to controls</w:t>
            </w:r>
          </w:p>
        </w:tc>
        <w:tc>
          <w:tcPr>
            <w:tcW w:w="1700" w:type="dxa"/>
          </w:tcPr>
          <w:p w14:paraId="23902A53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552" w:type="dxa"/>
          </w:tcPr>
          <w:p w14:paraId="6CB47F40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No difference between</w:t>
            </w:r>
          </w:p>
          <w:p w14:paraId="6382B6EE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pSS+sicca patients and HC in terms of the Bacteroides/Firmicutes ratio.</w:t>
            </w:r>
          </w:p>
          <w:p w14:paraId="28B0ABE4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Less Firmicutes and higher Proteobacteria, Actinobacteria and Bacteroidetes in pSS+sicca patients</w:t>
            </w:r>
          </w:p>
        </w:tc>
        <w:tc>
          <w:tcPr>
            <w:tcW w:w="2126" w:type="dxa"/>
          </w:tcPr>
          <w:p w14:paraId="1CBF2518" w14:textId="77777777" w:rsidR="00A54BCB" w:rsidRPr="00ED7882" w:rsidRDefault="00A54BCB" w:rsidP="000E0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Increase in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Megasphaera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>,</w:t>
            </w:r>
          </w:p>
          <w:p w14:paraId="6BFEC655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arabacteroides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and </w:t>
            </w:r>
            <w:r w:rsidRPr="00ED78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revotella</w:t>
            </w:r>
            <w:r w:rsidRPr="00ED7882">
              <w:rPr>
                <w:rFonts w:ascii="Calibri" w:hAnsi="Calibri" w:cs="Calibri"/>
                <w:color w:val="000000" w:themeColor="text1"/>
                <w:lang w:val="en-US"/>
              </w:rPr>
              <w:t xml:space="preserve"> in pSS patients compared to HC</w:t>
            </w:r>
          </w:p>
          <w:p w14:paraId="280BA90F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626179CA" w14:textId="77777777" w:rsidR="00A54BCB" w:rsidRPr="00ED7882" w:rsidRDefault="00A54BCB" w:rsidP="000E0B7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61528589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35D9B6E1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7C49B4F8" w14:textId="77777777" w:rsidR="00A54BCB" w:rsidRPr="00ED7882" w:rsidRDefault="00A54BCB" w:rsidP="00A54BCB">
      <w:pPr>
        <w:rPr>
          <w:rFonts w:ascii="Calibri" w:hAnsi="Calibri" w:cs="Calibri"/>
          <w:color w:val="000000" w:themeColor="text1"/>
          <w:lang w:val="en-US"/>
        </w:rPr>
      </w:pPr>
      <w:r w:rsidRPr="00ED7882">
        <w:rPr>
          <w:rFonts w:ascii="Calibri" w:hAnsi="Calibri" w:cs="Calibri"/>
          <w:color w:val="000000" w:themeColor="text1"/>
          <w:lang w:val="en-US"/>
        </w:rPr>
        <w:t>pSS, primary Sjögren’s syndrome; HC, healthy controls; sicca, patients with dryness symptoms; SLE, systemic lupus erythaematosus</w:t>
      </w:r>
    </w:p>
    <w:p w14:paraId="776E571E" w14:textId="77777777" w:rsidR="00CC56EA" w:rsidRPr="00A54BCB" w:rsidRDefault="00CC56EA">
      <w:pPr>
        <w:rPr>
          <w:lang w:val="en-US"/>
        </w:rPr>
      </w:pPr>
    </w:p>
    <w:sectPr w:rsidR="00CC56EA" w:rsidRPr="00A54BCB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CB"/>
    <w:rsid w:val="006F06E1"/>
    <w:rsid w:val="00A54BCB"/>
    <w:rsid w:val="00CC56EA"/>
    <w:rsid w:val="00F0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576979"/>
  <w15:chartTrackingRefBased/>
  <w15:docId w15:val="{C03F42FD-6979-6F4E-A916-CED18CDD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BC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54B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9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Doaré</dc:creator>
  <cp:keywords/>
  <dc:description/>
  <cp:lastModifiedBy>Elise Doaré</cp:lastModifiedBy>
  <cp:revision>1</cp:revision>
  <dcterms:created xsi:type="dcterms:W3CDTF">2021-07-22T20:54:00Z</dcterms:created>
  <dcterms:modified xsi:type="dcterms:W3CDTF">2021-07-22T20:54:00Z</dcterms:modified>
</cp:coreProperties>
</file>